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B8C6C" w14:textId="68437F3F" w:rsidR="00D40A12" w:rsidRDefault="00D40A12" w:rsidP="00881126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881126">
        <w:rPr>
          <w:rFonts w:ascii="Arial" w:hAnsi="Arial" w:cs="Arial"/>
          <w:b/>
          <w:sz w:val="28"/>
          <w:szCs w:val="28"/>
        </w:rPr>
        <w:t xml:space="preserve">Supplementary </w:t>
      </w:r>
      <w:r w:rsidR="000B699C">
        <w:rPr>
          <w:rFonts w:ascii="Arial" w:hAnsi="Arial" w:cs="Arial"/>
          <w:b/>
          <w:sz w:val="28"/>
          <w:szCs w:val="28"/>
        </w:rPr>
        <w:t>Information</w:t>
      </w:r>
    </w:p>
    <w:p w14:paraId="32D4E640" w14:textId="59358BA2" w:rsidR="00A0153D" w:rsidRPr="000B699C" w:rsidRDefault="00881126" w:rsidP="000B699C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(Schneider </w:t>
      </w:r>
      <w:r>
        <w:rPr>
          <w:rFonts w:ascii="Arial" w:hAnsi="Arial" w:cs="Arial"/>
          <w:b/>
          <w:i/>
          <w:iCs/>
          <w:sz w:val="28"/>
          <w:szCs w:val="28"/>
        </w:rPr>
        <w:t>et al.</w:t>
      </w:r>
      <w:r>
        <w:rPr>
          <w:rFonts w:ascii="Arial" w:hAnsi="Arial" w:cs="Arial"/>
          <w:b/>
          <w:sz w:val="28"/>
          <w:szCs w:val="28"/>
        </w:rPr>
        <w:t>)</w:t>
      </w:r>
    </w:p>
    <w:p w14:paraId="4B858F69" w14:textId="77777777" w:rsidR="000B699C" w:rsidRDefault="000B699C" w:rsidP="00996A81">
      <w:pPr>
        <w:spacing w:line="480" w:lineRule="auto"/>
        <w:rPr>
          <w:rFonts w:ascii="Arial" w:hAnsi="Arial" w:cs="Arial"/>
          <w:b/>
          <w:u w:val="single"/>
        </w:rPr>
      </w:pPr>
    </w:p>
    <w:p w14:paraId="49715E4D" w14:textId="701506D8" w:rsidR="000D13C0" w:rsidRPr="000B699C" w:rsidRDefault="000B699C" w:rsidP="00996A81">
      <w:pPr>
        <w:spacing w:line="48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Figure </w:t>
      </w:r>
      <w:r w:rsidR="00E93FD2">
        <w:rPr>
          <w:rFonts w:ascii="Arial" w:hAnsi="Arial" w:cs="Arial"/>
          <w:b/>
          <w:u w:val="single"/>
        </w:rPr>
        <w:t>S</w:t>
      </w:r>
      <w:r>
        <w:rPr>
          <w:rFonts w:ascii="Arial" w:hAnsi="Arial" w:cs="Arial"/>
          <w:b/>
          <w:u w:val="single"/>
        </w:rPr>
        <w:t>1</w:t>
      </w:r>
    </w:p>
    <w:p w14:paraId="6AEE9E9C" w14:textId="77777777" w:rsidR="000203EB" w:rsidRDefault="000203EB" w:rsidP="00996A81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1084D79A" w14:textId="296666B4" w:rsidR="00410B97" w:rsidRPr="00E93FD2" w:rsidRDefault="00DE52A1" w:rsidP="00E93FD2">
      <w:pPr>
        <w:rPr>
          <w:rFonts w:ascii="Arial" w:hAnsi="Arial" w:cs="Arial"/>
          <w:b/>
          <w:u w:val="single"/>
        </w:rPr>
      </w:pPr>
      <w:r w:rsidRPr="00E93FD2">
        <w:rPr>
          <w:rFonts w:ascii="Arial" w:hAnsi="Arial" w:cs="Arial"/>
          <w:b/>
          <w:noProof/>
        </w:rPr>
        <w:drawing>
          <wp:inline distT="0" distB="0" distL="0" distR="0" wp14:anchorId="7C163B35" wp14:editId="5B3F380F">
            <wp:extent cx="5943600" cy="36301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40" r="18362" b="53040"/>
                    <a:stretch/>
                  </pic:blipFill>
                  <pic:spPr bwMode="auto">
                    <a:xfrm>
                      <a:off x="0" y="0"/>
                      <a:ext cx="5943600" cy="36301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10B97" w:rsidRPr="00E93FD2" w:rsidSect="00FC7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dv0pfxo5t5rwe0pdcxzdfh9fxtps2xt0pf&quot;&gt;My EndNote Library&lt;record-ids&gt;&lt;item&gt;586&lt;/item&gt;&lt;item&gt;587&lt;/item&gt;&lt;/record-ids&gt;&lt;/item&gt;&lt;/Libraries&gt;"/>
  </w:docVars>
  <w:rsids>
    <w:rsidRoot w:val="00D40A12"/>
    <w:rsid w:val="000106FE"/>
    <w:rsid w:val="000203EB"/>
    <w:rsid w:val="00033A3E"/>
    <w:rsid w:val="000569F0"/>
    <w:rsid w:val="000620A3"/>
    <w:rsid w:val="000A6F5E"/>
    <w:rsid w:val="000B5A45"/>
    <w:rsid w:val="000B699C"/>
    <w:rsid w:val="000D13C0"/>
    <w:rsid w:val="000E1C41"/>
    <w:rsid w:val="000F0568"/>
    <w:rsid w:val="000F6378"/>
    <w:rsid w:val="0011304A"/>
    <w:rsid w:val="00135559"/>
    <w:rsid w:val="00152B2E"/>
    <w:rsid w:val="001661A3"/>
    <w:rsid w:val="001B29F6"/>
    <w:rsid w:val="001D3011"/>
    <w:rsid w:val="001E562A"/>
    <w:rsid w:val="002079D0"/>
    <w:rsid w:val="00230A16"/>
    <w:rsid w:val="0023222A"/>
    <w:rsid w:val="00256AAB"/>
    <w:rsid w:val="002618ED"/>
    <w:rsid w:val="00271944"/>
    <w:rsid w:val="00280CFE"/>
    <w:rsid w:val="00285989"/>
    <w:rsid w:val="002F3023"/>
    <w:rsid w:val="002F4ADE"/>
    <w:rsid w:val="003056C5"/>
    <w:rsid w:val="0032739C"/>
    <w:rsid w:val="00381B0F"/>
    <w:rsid w:val="003970E5"/>
    <w:rsid w:val="003D4BFF"/>
    <w:rsid w:val="003F01D3"/>
    <w:rsid w:val="003F0DA9"/>
    <w:rsid w:val="0043051F"/>
    <w:rsid w:val="0049432D"/>
    <w:rsid w:val="004D04BB"/>
    <w:rsid w:val="004D78AA"/>
    <w:rsid w:val="005403C1"/>
    <w:rsid w:val="00550EBB"/>
    <w:rsid w:val="00581F7C"/>
    <w:rsid w:val="005B6B23"/>
    <w:rsid w:val="005E3D91"/>
    <w:rsid w:val="005F2E28"/>
    <w:rsid w:val="00664B07"/>
    <w:rsid w:val="006B7B39"/>
    <w:rsid w:val="00731070"/>
    <w:rsid w:val="00756890"/>
    <w:rsid w:val="00761608"/>
    <w:rsid w:val="00762064"/>
    <w:rsid w:val="007722A4"/>
    <w:rsid w:val="00775BC6"/>
    <w:rsid w:val="007A3D6A"/>
    <w:rsid w:val="007B3421"/>
    <w:rsid w:val="007B4B9C"/>
    <w:rsid w:val="007F1243"/>
    <w:rsid w:val="00816BD1"/>
    <w:rsid w:val="00840E9B"/>
    <w:rsid w:val="00881126"/>
    <w:rsid w:val="008851F9"/>
    <w:rsid w:val="008A50E7"/>
    <w:rsid w:val="008B1C73"/>
    <w:rsid w:val="0093083F"/>
    <w:rsid w:val="00953D75"/>
    <w:rsid w:val="00972A21"/>
    <w:rsid w:val="009778A2"/>
    <w:rsid w:val="0099098E"/>
    <w:rsid w:val="00994FF5"/>
    <w:rsid w:val="00996A81"/>
    <w:rsid w:val="009C4391"/>
    <w:rsid w:val="00A0153D"/>
    <w:rsid w:val="00A0238B"/>
    <w:rsid w:val="00A23E8D"/>
    <w:rsid w:val="00A75B13"/>
    <w:rsid w:val="00A80B87"/>
    <w:rsid w:val="00AC5A19"/>
    <w:rsid w:val="00AF0B45"/>
    <w:rsid w:val="00B46256"/>
    <w:rsid w:val="00B86F6B"/>
    <w:rsid w:val="00B90BF7"/>
    <w:rsid w:val="00BB2F1B"/>
    <w:rsid w:val="00C37CF7"/>
    <w:rsid w:val="00C81ACF"/>
    <w:rsid w:val="00CB0E69"/>
    <w:rsid w:val="00CC3465"/>
    <w:rsid w:val="00CE0E96"/>
    <w:rsid w:val="00D0352B"/>
    <w:rsid w:val="00D40A12"/>
    <w:rsid w:val="00D7042D"/>
    <w:rsid w:val="00DA71F5"/>
    <w:rsid w:val="00DE5089"/>
    <w:rsid w:val="00DE52A1"/>
    <w:rsid w:val="00E01808"/>
    <w:rsid w:val="00E565B0"/>
    <w:rsid w:val="00E93FD2"/>
    <w:rsid w:val="00EA1359"/>
    <w:rsid w:val="00F117C8"/>
    <w:rsid w:val="00F51E77"/>
    <w:rsid w:val="00F520DD"/>
    <w:rsid w:val="00F61B07"/>
    <w:rsid w:val="00F733F9"/>
    <w:rsid w:val="00F9291E"/>
    <w:rsid w:val="00F97DBE"/>
    <w:rsid w:val="00FC786B"/>
    <w:rsid w:val="00FE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E6160"/>
  <w15:chartTrackingRefBased/>
  <w15:docId w15:val="{AE56F38C-8C27-3D44-94B7-3FEDC0CC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A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0B87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0B87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A80B87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A80B87"/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0F"/>
    <w:rPr>
      <w:rFonts w:ascii="Times New Roman" w:eastAsiaTheme="minorEastAsia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733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9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1C5DD6-9ED2-4C4B-BB3F-5719E1C78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Lodoen</dc:creator>
  <cp:keywords/>
  <dc:description/>
  <cp:lastModifiedBy>Melissa Lodoen</cp:lastModifiedBy>
  <cp:revision>5</cp:revision>
  <cp:lastPrinted>2022-10-10T03:52:00Z</cp:lastPrinted>
  <dcterms:created xsi:type="dcterms:W3CDTF">2022-10-20T18:43:00Z</dcterms:created>
  <dcterms:modified xsi:type="dcterms:W3CDTF">2022-10-21T20:52:00Z</dcterms:modified>
</cp:coreProperties>
</file>